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pgrafe"/>
        <w:keepNext w:val="true"/>
        <w:ind w:left="-709" w:hanging="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Supplementary Table 3. G-enriched tumor suppressive miRs target genes. Shown are 30 most TL-G-enriched tumor suppressive miRs and their direct target genes in breast and lung cancers, as were described in the references from PubMed Database (Supplementary Table 2).</w:t>
      </w:r>
    </w:p>
    <w:tbl>
      <w:tblPr>
        <w:tblW w:w="17495" w:type="dxa"/>
        <w:jc w:val="left"/>
        <w:tblInd w:w="-99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3"/>
        <w:gridCol w:w="573"/>
        <w:gridCol w:w="499"/>
        <w:gridCol w:w="553"/>
        <w:gridCol w:w="519"/>
        <w:gridCol w:w="567"/>
        <w:gridCol w:w="634"/>
        <w:gridCol w:w="473"/>
        <w:gridCol w:w="554"/>
        <w:gridCol w:w="568"/>
        <w:gridCol w:w="540"/>
        <w:gridCol w:w="649"/>
        <w:gridCol w:w="642"/>
        <w:gridCol w:w="703"/>
        <w:gridCol w:w="554"/>
        <w:gridCol w:w="466"/>
        <w:gridCol w:w="520"/>
        <w:gridCol w:w="500"/>
        <w:gridCol w:w="601"/>
        <w:gridCol w:w="605"/>
        <w:gridCol w:w="597"/>
        <w:gridCol w:w="814"/>
        <w:gridCol w:w="597"/>
        <w:gridCol w:w="613"/>
        <w:gridCol w:w="489"/>
        <w:gridCol w:w="520"/>
        <w:gridCol w:w="775"/>
        <w:gridCol w:w="605"/>
        <w:gridCol w:w="597"/>
        <w:gridCol w:w="635"/>
      </w:tblGrid>
      <w:tr>
        <w:trPr>
          <w:trHeight w:val="1021" w:hRule="atLeast"/>
          <w:cantSplit w:val="true"/>
        </w:trPr>
        <w:tc>
          <w:tcPr>
            <w:tcW w:w="533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132</w:t>
            </w:r>
          </w:p>
        </w:tc>
        <w:tc>
          <w:tcPr>
            <w:tcW w:w="573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33b</w:t>
            </w:r>
          </w:p>
        </w:tc>
        <w:tc>
          <w:tcPr>
            <w:tcW w:w="499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139</w:t>
            </w:r>
          </w:p>
        </w:tc>
        <w:tc>
          <w:tcPr>
            <w:tcW w:w="553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149</w:t>
            </w:r>
          </w:p>
        </w:tc>
        <w:tc>
          <w:tcPr>
            <w:tcW w:w="519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193a</w:t>
            </w:r>
          </w:p>
        </w:tc>
        <w:tc>
          <w:tcPr>
            <w:tcW w:w="567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200c</w:t>
            </w:r>
          </w:p>
        </w:tc>
        <w:tc>
          <w:tcPr>
            <w:tcW w:w="634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152</w:t>
            </w:r>
          </w:p>
        </w:tc>
        <w:tc>
          <w:tcPr>
            <w:tcW w:w="473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30c</w:t>
            </w:r>
          </w:p>
        </w:tc>
        <w:tc>
          <w:tcPr>
            <w:tcW w:w="554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218</w:t>
            </w:r>
          </w:p>
        </w:tc>
        <w:tc>
          <w:tcPr>
            <w:tcW w:w="568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142</w:t>
            </w:r>
          </w:p>
        </w:tc>
        <w:tc>
          <w:tcPr>
            <w:tcW w:w="540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128</w:t>
            </w:r>
          </w:p>
        </w:tc>
        <w:tc>
          <w:tcPr>
            <w:tcW w:w="649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143</w:t>
            </w:r>
          </w:p>
        </w:tc>
        <w:tc>
          <w:tcPr>
            <w:tcW w:w="642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195</w:t>
            </w:r>
          </w:p>
        </w:tc>
        <w:tc>
          <w:tcPr>
            <w:tcW w:w="703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486</w:t>
            </w:r>
          </w:p>
        </w:tc>
        <w:tc>
          <w:tcPr>
            <w:tcW w:w="554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99a</w:t>
            </w:r>
          </w:p>
        </w:tc>
        <w:tc>
          <w:tcPr>
            <w:tcW w:w="466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30e</w:t>
            </w:r>
          </w:p>
        </w:tc>
        <w:tc>
          <w:tcPr>
            <w:tcW w:w="520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342</w:t>
            </w:r>
          </w:p>
        </w:tc>
        <w:tc>
          <w:tcPr>
            <w:tcW w:w="500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30a</w:t>
            </w:r>
          </w:p>
        </w:tc>
        <w:tc>
          <w:tcPr>
            <w:tcW w:w="601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125a</w:t>
            </w:r>
          </w:p>
        </w:tc>
        <w:tc>
          <w:tcPr>
            <w:tcW w:w="605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200b</w:t>
            </w:r>
          </w:p>
        </w:tc>
        <w:tc>
          <w:tcPr>
            <w:tcW w:w="597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146a</w:t>
            </w:r>
          </w:p>
        </w:tc>
        <w:tc>
          <w:tcPr>
            <w:tcW w:w="814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26b</w:t>
            </w:r>
          </w:p>
        </w:tc>
        <w:tc>
          <w:tcPr>
            <w:tcW w:w="597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34b</w:t>
            </w:r>
          </w:p>
        </w:tc>
        <w:tc>
          <w:tcPr>
            <w:tcW w:w="613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204</w:t>
            </w:r>
          </w:p>
        </w:tc>
        <w:tc>
          <w:tcPr>
            <w:tcW w:w="489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212</w:t>
            </w:r>
          </w:p>
        </w:tc>
        <w:tc>
          <w:tcPr>
            <w:tcW w:w="520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219a</w:t>
            </w:r>
          </w:p>
        </w:tc>
        <w:tc>
          <w:tcPr>
            <w:tcW w:w="775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34a</w:t>
            </w:r>
          </w:p>
        </w:tc>
        <w:tc>
          <w:tcPr>
            <w:tcW w:w="605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mir-340</w:t>
            </w:r>
          </w:p>
        </w:tc>
        <w:tc>
          <w:tcPr>
            <w:tcW w:w="597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let-7e</w:t>
            </w:r>
          </w:p>
        </w:tc>
        <w:tc>
          <w:tcPr>
            <w:tcW w:w="635" w:type="dxa"/>
            <w:tcBorders>
              <w:top w:val="doub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s-ES_tradnl"/>
              </w:rPr>
              <w:t>let-7a</w:t>
            </w:r>
          </w:p>
        </w:tc>
      </w:tr>
      <w:tr>
        <w:trPr>
          <w:trHeight w:val="260" w:hRule="atLeast"/>
        </w:trPr>
        <w:tc>
          <w:tcPr>
            <w:tcW w:w="17495" w:type="dxa"/>
            <w:gridSpan w:val="30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_tradnl"/>
              </w:rPr>
              <w:t>Lung cancer</w:t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SOX4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ZEB1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Met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FOXM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KRA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LDHA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NRP1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Rab18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IL6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PIK3C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VEGFC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EGFR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CHEK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IGF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NOX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SIRT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AGR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Snai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STAT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FSCN1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CCND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KPNA2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Met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JAK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SOX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TGFBR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SKP2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KRAS</w:t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ZEB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ERBB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HMGB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FGF2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MTA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 xml:space="preserve">JAK3 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HMGB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Limk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HDGF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IGF1R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IGF1R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PTPRN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EYA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MTA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CCND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MIEN1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NUAK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MDM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PUM1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HMGA2</w:t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Smad2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USP25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ADAM17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CDCP1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CD44v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IGF1R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PIK3R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AKT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RAP2B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IGF1R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PTGS2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SIX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SERPINE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PUM2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NIRF</w:t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Slug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MYB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ARHGAP5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ATF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EGFR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ZEB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FOXA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MYCN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TPD52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RAD5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EGFR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PDL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AXL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CCNE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PEBP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MET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PDGFRA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 xml:space="preserve">PDGFRB 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LyGDI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17495" w:type="dxa"/>
            <w:gridSpan w:val="30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s-ES_tradnl"/>
              </w:rPr>
              <w:t>Breast cancer</w:t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HN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HMGA2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 xml:space="preserve">Notch1 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GIT1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WT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CRKL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ROCK1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KRAS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 xml:space="preserve">LMNB1 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Msi1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MAPK7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IRS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PIM1</w:t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IGF1R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IRS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BIRC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MTDH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ELAVL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LIMK1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RhoA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CDK8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JAG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FOXA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Prrx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 xml:space="preserve">MKL1 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SIRT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EZH2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CCND1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Lin28</w:t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FOXA1</w:t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SALL4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TOP2a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Foxf2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PIK3CA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LMNA</w:t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LIMK1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FAS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HOXA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Notch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FUT4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PTGS2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CCND1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Six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BCL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ROCK1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HMGA1</w:t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Twist1</w:t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KRAS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ERK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HMGCR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 xml:space="preserve">mTOR 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Eya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PRKCA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SLC7A11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JAK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RTCB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MYO10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CCR7</w:t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HMGB1</w:t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CXCR4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ACACA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Vim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TNKS1BP1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TWIST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Met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PARP1</w:t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MMP9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CYP27B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CPSF7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NOTCH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Kras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CCNE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COL12A1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ZEB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VIM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Ccnd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GFRA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ERBB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RAF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SEMA4B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  <w:t>DNMT3A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MYB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CREB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MYC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LEF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FAM76A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CARKL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REM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ErbB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PRKD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LDHA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Wnt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TPD5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LMTK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SRC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CDK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HDAC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HDAC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FOSL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 xml:space="preserve">Msi1 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  <w:tr>
        <w:trPr>
          <w:trHeight w:val="260" w:hRule="atLeast"/>
        </w:trPr>
        <w:tc>
          <w:tcPr>
            <w:tcW w:w="53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73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99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4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5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4"/>
                <w:szCs w:val="14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val="es-ES_tradnl"/>
              </w:rPr>
            </w:r>
          </w:p>
        </w:tc>
        <w:tc>
          <w:tcPr>
            <w:tcW w:w="6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8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1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4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7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  <w:t>AXL</w:t>
            </w:r>
          </w:p>
        </w:tc>
        <w:tc>
          <w:tcPr>
            <w:tcW w:w="6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5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  <w:tc>
          <w:tcPr>
            <w:tcW w:w="6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s-ES_tradnl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8709" w:h="12240"/>
      <w:pgMar w:left="1134" w:right="1134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7T18:54:00Z</dcterms:created>
  <dc:creator>Alberto Aceves</dc:creator>
  <dc:description/>
  <cp:keywords/>
  <dc:language>en-US</dc:language>
  <cp:lastModifiedBy>Alberto Aceves</cp:lastModifiedBy>
  <dcterms:modified xsi:type="dcterms:W3CDTF">2018-03-07T18:54:00Z</dcterms:modified>
  <cp:revision>2</cp:revision>
  <dc:subject/>
  <dc:title/>
</cp:coreProperties>
</file>